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70D60" w14:textId="5D380889" w:rsidR="00C36876" w:rsidRDefault="00C36876" w:rsidP="00C36876">
      <w:r w:rsidRPr="004E005B">
        <w:rPr>
          <w:b/>
        </w:rPr>
        <w:t xml:space="preserve">Additional File </w:t>
      </w:r>
      <w:r w:rsidR="00C13761">
        <w:rPr>
          <w:b/>
        </w:rPr>
        <w:t>5</w:t>
      </w:r>
      <w:r>
        <w:t xml:space="preserve"> – see end of references in main manuscript for Table title and legend.</w:t>
      </w:r>
    </w:p>
    <w:p w14:paraId="05350393" w14:textId="77777777" w:rsidR="00DB1705" w:rsidRPr="00C36876" w:rsidRDefault="00DB1705">
      <w:pPr>
        <w:rPr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3029"/>
        <w:gridCol w:w="2016"/>
        <w:gridCol w:w="2095"/>
      </w:tblGrid>
      <w:tr w:rsidR="00661E2F" w:rsidRPr="00E20ED4" w14:paraId="19BB7C20" w14:textId="77777777" w:rsidTr="00C668FE">
        <w:tc>
          <w:tcPr>
            <w:tcW w:w="1502" w:type="dxa"/>
          </w:tcPr>
          <w:p w14:paraId="58F47DF2" w14:textId="77777777" w:rsidR="00661E2F" w:rsidRPr="00D3579B" w:rsidRDefault="00661E2F" w:rsidP="004C67B6">
            <w:pPr>
              <w:jc w:val="center"/>
              <w:rPr>
                <w:rFonts w:cstheme="minorHAnsi"/>
                <w:b/>
                <w:bCs/>
              </w:rPr>
            </w:pPr>
            <w:bookmarkStart w:id="0" w:name="_Hlk38117610"/>
            <w:r>
              <w:rPr>
                <w:rFonts w:cstheme="minorHAnsi"/>
                <w:b/>
                <w:bCs/>
              </w:rPr>
              <w:t>Dataset in R Package ‘survival’</w:t>
            </w:r>
          </w:p>
        </w:tc>
        <w:tc>
          <w:tcPr>
            <w:tcW w:w="3029" w:type="dxa"/>
          </w:tcPr>
          <w:p w14:paraId="36909690" w14:textId="77777777" w:rsidR="00661E2F" w:rsidRDefault="00661E2F" w:rsidP="004C67B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ssociated Publication/Source</w:t>
            </w:r>
          </w:p>
        </w:tc>
        <w:tc>
          <w:tcPr>
            <w:tcW w:w="2016" w:type="dxa"/>
          </w:tcPr>
          <w:p w14:paraId="63ECF07F" w14:textId="77777777" w:rsidR="00661E2F" w:rsidRPr="00D3579B" w:rsidRDefault="00661E2F" w:rsidP="004C67B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rrelation of Schoenfeld Residuals with Time (P value)</w:t>
            </w:r>
          </w:p>
        </w:tc>
        <w:tc>
          <w:tcPr>
            <w:tcW w:w="2095" w:type="dxa"/>
          </w:tcPr>
          <w:p w14:paraId="13D31E58" w14:textId="19261AA6" w:rsidR="00661E2F" w:rsidRDefault="00661E2F" w:rsidP="004C67B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olation of Proportional Hazards (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P</w:t>
            </w:r>
            <w:r>
              <w:rPr>
                <w:b/>
                <w:bCs/>
              </w:rPr>
              <w:t>≤</w:t>
            </w:r>
            <w:r>
              <w:rPr>
                <w:rFonts w:cstheme="minorHAnsi"/>
                <w:b/>
                <w:bCs/>
              </w:rPr>
              <w:t>0.05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)</w:t>
            </w:r>
          </w:p>
          <w:p w14:paraId="253FC028" w14:textId="77777777" w:rsidR="00661E2F" w:rsidRDefault="00661E2F" w:rsidP="004C67B6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661E2F" w:rsidRPr="00E20ED4" w14:paraId="04E7413B" w14:textId="77777777" w:rsidTr="00C668FE">
        <w:tc>
          <w:tcPr>
            <w:tcW w:w="1502" w:type="dxa"/>
          </w:tcPr>
          <w:p w14:paraId="489596F0" w14:textId="77777777" w:rsidR="00661E2F" w:rsidRPr="00FE7384" w:rsidRDefault="00661E2F" w:rsidP="004C67B6">
            <w:pPr>
              <w:jc w:val="center"/>
              <w:rPr>
                <w:rFonts w:cstheme="minorHAnsi"/>
                <w:i/>
                <w:iCs/>
              </w:rPr>
            </w:pPr>
            <w:r w:rsidRPr="00FE7384">
              <w:rPr>
                <w:rFonts w:cstheme="minorHAnsi"/>
                <w:i/>
                <w:iCs/>
              </w:rPr>
              <w:t>pbc</w:t>
            </w:r>
          </w:p>
        </w:tc>
        <w:tc>
          <w:tcPr>
            <w:tcW w:w="3029" w:type="dxa"/>
          </w:tcPr>
          <w:p w14:paraId="2DCC61AF" w14:textId="77777777" w:rsidR="00661E2F" w:rsidRDefault="00661E2F" w:rsidP="004C67B6">
            <w:pPr>
              <w:jc w:val="center"/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  <w:t xml:space="preserve">Therneau and Grambsch </w:t>
            </w:r>
            <w:r>
              <w:rPr>
                <w:rFonts w:eastAsia="Times New Roman" w:cstheme="minorHAnsi"/>
                <w:noProof/>
                <w:color w:val="000000"/>
                <w:bdr w:val="none" w:sz="0" w:space="0" w:color="auto" w:frame="1"/>
                <w:lang w:eastAsia="en-GB"/>
              </w:rPr>
              <w:t>(38)</w:t>
            </w:r>
          </w:p>
        </w:tc>
        <w:tc>
          <w:tcPr>
            <w:tcW w:w="2016" w:type="dxa"/>
          </w:tcPr>
          <w:p w14:paraId="14CC5104" w14:textId="77777777" w:rsidR="00661E2F" w:rsidRPr="00DB1705" w:rsidRDefault="00661E2F" w:rsidP="004C67B6">
            <w:pPr>
              <w:jc w:val="center"/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  <w:t>0.179</w:t>
            </w:r>
          </w:p>
        </w:tc>
        <w:tc>
          <w:tcPr>
            <w:tcW w:w="2095" w:type="dxa"/>
          </w:tcPr>
          <w:p w14:paraId="7D4CC324" w14:textId="77777777" w:rsidR="00661E2F" w:rsidRDefault="00661E2F" w:rsidP="004C67B6">
            <w:pPr>
              <w:jc w:val="center"/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  <w:t>No</w:t>
            </w:r>
          </w:p>
        </w:tc>
      </w:tr>
      <w:tr w:rsidR="00661E2F" w:rsidRPr="00E20ED4" w14:paraId="29A1BB02" w14:textId="77777777" w:rsidTr="00C668FE">
        <w:tc>
          <w:tcPr>
            <w:tcW w:w="1502" w:type="dxa"/>
          </w:tcPr>
          <w:p w14:paraId="36BE1F5E" w14:textId="77777777" w:rsidR="00661E2F" w:rsidRPr="00FE7384" w:rsidRDefault="00661E2F" w:rsidP="004C67B6">
            <w:pPr>
              <w:jc w:val="center"/>
              <w:rPr>
                <w:rFonts w:cstheme="minorHAnsi"/>
                <w:i/>
                <w:iCs/>
              </w:rPr>
            </w:pPr>
            <w:r w:rsidRPr="00FE7384">
              <w:rPr>
                <w:rFonts w:cstheme="minorHAnsi"/>
                <w:i/>
                <w:iCs/>
              </w:rPr>
              <w:t>mgus</w:t>
            </w:r>
          </w:p>
        </w:tc>
        <w:tc>
          <w:tcPr>
            <w:tcW w:w="3029" w:type="dxa"/>
          </w:tcPr>
          <w:p w14:paraId="36C6360F" w14:textId="77777777" w:rsidR="00661E2F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  <w:t xml:space="preserve">Kyle </w:t>
            </w:r>
            <w:r>
              <w:rPr>
                <w:rFonts w:cstheme="minorHAnsi"/>
                <w:noProof/>
              </w:rPr>
              <w:t>(39)</w:t>
            </w:r>
          </w:p>
        </w:tc>
        <w:tc>
          <w:tcPr>
            <w:tcW w:w="2016" w:type="dxa"/>
          </w:tcPr>
          <w:p w14:paraId="6D14C047" w14:textId="77777777" w:rsidR="00661E2F" w:rsidRPr="00E20ED4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8</w:t>
            </w:r>
          </w:p>
        </w:tc>
        <w:tc>
          <w:tcPr>
            <w:tcW w:w="2095" w:type="dxa"/>
          </w:tcPr>
          <w:p w14:paraId="50215409" w14:textId="77777777" w:rsidR="00661E2F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661E2F" w:rsidRPr="00E20ED4" w14:paraId="7058A10F" w14:textId="77777777" w:rsidTr="00C668FE">
        <w:tc>
          <w:tcPr>
            <w:tcW w:w="1502" w:type="dxa"/>
          </w:tcPr>
          <w:p w14:paraId="3C8FF81F" w14:textId="77777777" w:rsidR="00661E2F" w:rsidRPr="00FE7384" w:rsidRDefault="00661E2F" w:rsidP="004C67B6">
            <w:pPr>
              <w:jc w:val="center"/>
              <w:rPr>
                <w:rFonts w:cstheme="minorHAnsi"/>
                <w:i/>
                <w:iCs/>
              </w:rPr>
            </w:pPr>
            <w:r w:rsidRPr="00FE7384">
              <w:rPr>
                <w:rFonts w:cstheme="minorHAnsi"/>
                <w:i/>
                <w:iCs/>
              </w:rPr>
              <w:t>flchain</w:t>
            </w:r>
          </w:p>
        </w:tc>
        <w:tc>
          <w:tcPr>
            <w:tcW w:w="3029" w:type="dxa"/>
          </w:tcPr>
          <w:p w14:paraId="7A2E802B" w14:textId="77777777" w:rsidR="00661E2F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  <w:t xml:space="preserve">Kyle et al. </w:t>
            </w:r>
            <w:r>
              <w:rPr>
                <w:rFonts w:eastAsia="Times New Roman" w:cstheme="minorHAnsi"/>
                <w:noProof/>
                <w:color w:val="000000"/>
                <w:bdr w:val="none" w:sz="0" w:space="0" w:color="auto" w:frame="1"/>
                <w:lang w:eastAsia="en-GB"/>
              </w:rPr>
              <w:t>(40)</w:t>
            </w:r>
          </w:p>
        </w:tc>
        <w:tc>
          <w:tcPr>
            <w:tcW w:w="2016" w:type="dxa"/>
          </w:tcPr>
          <w:p w14:paraId="64F7F9B0" w14:textId="77777777" w:rsidR="00661E2F" w:rsidRPr="00E20ED4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00</w:t>
            </w:r>
          </w:p>
        </w:tc>
        <w:tc>
          <w:tcPr>
            <w:tcW w:w="2095" w:type="dxa"/>
          </w:tcPr>
          <w:p w14:paraId="1832CFBF" w14:textId="77777777" w:rsidR="00661E2F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661E2F" w:rsidRPr="00E20ED4" w14:paraId="27215DD8" w14:textId="77777777" w:rsidTr="00C668FE">
        <w:tc>
          <w:tcPr>
            <w:tcW w:w="1502" w:type="dxa"/>
          </w:tcPr>
          <w:p w14:paraId="1327B204" w14:textId="77777777" w:rsidR="00661E2F" w:rsidRPr="00FE7384" w:rsidRDefault="00661E2F" w:rsidP="004C67B6">
            <w:pPr>
              <w:jc w:val="center"/>
              <w:rPr>
                <w:rFonts w:cstheme="minorHAnsi"/>
                <w:i/>
                <w:iCs/>
              </w:rPr>
            </w:pPr>
            <w:r w:rsidRPr="00FE7384">
              <w:rPr>
                <w:rFonts w:cstheme="minorHAnsi"/>
                <w:i/>
                <w:iCs/>
              </w:rPr>
              <w:t>rats</w:t>
            </w:r>
          </w:p>
        </w:tc>
        <w:tc>
          <w:tcPr>
            <w:tcW w:w="3029" w:type="dxa"/>
          </w:tcPr>
          <w:p w14:paraId="74E4F6C7" w14:textId="77777777" w:rsidR="00661E2F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Mantel et al. </w:t>
            </w:r>
            <w:r>
              <w:rPr>
                <w:rFonts w:cstheme="minorHAnsi"/>
                <w:noProof/>
              </w:rPr>
              <w:t>(41)</w:t>
            </w:r>
          </w:p>
        </w:tc>
        <w:tc>
          <w:tcPr>
            <w:tcW w:w="2016" w:type="dxa"/>
          </w:tcPr>
          <w:p w14:paraId="0EDC1A65" w14:textId="77777777" w:rsidR="00661E2F" w:rsidRPr="00E20ED4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6</w:t>
            </w:r>
          </w:p>
        </w:tc>
        <w:tc>
          <w:tcPr>
            <w:tcW w:w="2095" w:type="dxa"/>
          </w:tcPr>
          <w:p w14:paraId="2CED4FF6" w14:textId="77777777" w:rsidR="00661E2F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</w:tr>
      <w:tr w:rsidR="00661E2F" w:rsidRPr="00E20ED4" w14:paraId="1C69F462" w14:textId="77777777" w:rsidTr="00C668FE">
        <w:tc>
          <w:tcPr>
            <w:tcW w:w="1502" w:type="dxa"/>
          </w:tcPr>
          <w:p w14:paraId="4619FA44" w14:textId="77777777" w:rsidR="00661E2F" w:rsidRPr="00FE7384" w:rsidRDefault="00661E2F" w:rsidP="004C67B6">
            <w:pPr>
              <w:jc w:val="center"/>
              <w:rPr>
                <w:rFonts w:cstheme="minorHAnsi"/>
                <w:i/>
                <w:iCs/>
              </w:rPr>
            </w:pPr>
            <w:r w:rsidRPr="00FE7384">
              <w:rPr>
                <w:rFonts w:cstheme="minorHAnsi"/>
                <w:i/>
                <w:iCs/>
              </w:rPr>
              <w:t>veteran</w:t>
            </w:r>
          </w:p>
        </w:tc>
        <w:tc>
          <w:tcPr>
            <w:tcW w:w="3029" w:type="dxa"/>
          </w:tcPr>
          <w:p w14:paraId="6DA2D186" w14:textId="77777777" w:rsidR="00661E2F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Kalbfleisch and Prentice </w:t>
            </w:r>
            <w:r>
              <w:rPr>
                <w:rFonts w:cstheme="minorHAnsi"/>
                <w:noProof/>
              </w:rPr>
              <w:t>(42)</w:t>
            </w:r>
          </w:p>
        </w:tc>
        <w:tc>
          <w:tcPr>
            <w:tcW w:w="2016" w:type="dxa"/>
          </w:tcPr>
          <w:p w14:paraId="1A4D052E" w14:textId="77777777" w:rsidR="00661E2F" w:rsidRPr="00E20ED4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0</w:t>
            </w:r>
          </w:p>
        </w:tc>
        <w:tc>
          <w:tcPr>
            <w:tcW w:w="2095" w:type="dxa"/>
          </w:tcPr>
          <w:p w14:paraId="17CC8729" w14:textId="77777777" w:rsidR="00661E2F" w:rsidRDefault="00661E2F" w:rsidP="004C67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</w:tbl>
    <w:p w14:paraId="089E012F" w14:textId="77777777" w:rsidR="00710D3E" w:rsidRDefault="00710D3E">
      <w:bookmarkStart w:id="1" w:name="_GoBack"/>
      <w:bookmarkEnd w:id="0"/>
      <w:bookmarkEnd w:id="1"/>
    </w:p>
    <w:sectPr w:rsidR="00710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ED4"/>
    <w:rsid w:val="000A5B12"/>
    <w:rsid w:val="00350BDB"/>
    <w:rsid w:val="00371525"/>
    <w:rsid w:val="0048495B"/>
    <w:rsid w:val="0062632E"/>
    <w:rsid w:val="00661E2F"/>
    <w:rsid w:val="006C34ED"/>
    <w:rsid w:val="00710D3E"/>
    <w:rsid w:val="00711EE5"/>
    <w:rsid w:val="0077330D"/>
    <w:rsid w:val="00B349C8"/>
    <w:rsid w:val="00B365B4"/>
    <w:rsid w:val="00B94384"/>
    <w:rsid w:val="00C13761"/>
    <w:rsid w:val="00C36876"/>
    <w:rsid w:val="00C668FE"/>
    <w:rsid w:val="00D3579B"/>
    <w:rsid w:val="00DB1705"/>
    <w:rsid w:val="00E20ED4"/>
    <w:rsid w:val="00F611F2"/>
    <w:rsid w:val="00FE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63600"/>
  <w15:chartTrackingRefBased/>
  <w15:docId w15:val="{E18EAB68-C47E-4C7A-B8B4-6E83E540D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0E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0ED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E20ED4"/>
  </w:style>
  <w:style w:type="paragraph" w:styleId="NoSpacing">
    <w:name w:val="No Spacing"/>
    <w:uiPriority w:val="1"/>
    <w:qFormat/>
    <w:rsid w:val="00E20ED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17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7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mson</dc:creator>
  <cp:keywords/>
  <dc:description/>
  <cp:lastModifiedBy>Crimson</cp:lastModifiedBy>
  <cp:revision>14</cp:revision>
  <dcterms:created xsi:type="dcterms:W3CDTF">2020-04-18T14:33:00Z</dcterms:created>
  <dcterms:modified xsi:type="dcterms:W3CDTF">2020-04-30T09:55:00Z</dcterms:modified>
</cp:coreProperties>
</file>